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481" w:rsidRPr="00D925EC" w:rsidRDefault="00D925EC">
      <w:pPr>
        <w:rPr>
          <w:lang w:val="en-US"/>
        </w:rPr>
      </w:pPr>
      <w:r w:rsidRPr="00D925EC">
        <w:rPr>
          <w:lang w:val="en-US"/>
        </w:rPr>
        <w:t>Supplementary Table</w:t>
      </w:r>
      <w:r w:rsidR="00CD1B9B">
        <w:rPr>
          <w:lang w:val="en-US"/>
        </w:rPr>
        <w:t xml:space="preserve"> 1</w:t>
      </w:r>
      <w:r w:rsidRPr="00D925EC">
        <w:rPr>
          <w:lang w:val="en-US"/>
        </w:rPr>
        <w:t xml:space="preserve">: Fold change and according </w:t>
      </w:r>
      <w:r>
        <w:rPr>
          <w:i/>
          <w:lang w:val="en-US"/>
        </w:rPr>
        <w:t>p</w:t>
      </w:r>
      <w:r>
        <w:rPr>
          <w:lang w:val="en-US"/>
        </w:rPr>
        <w:t>-value per assessed protein in culture supernatant</w:t>
      </w:r>
    </w:p>
    <w:tbl>
      <w:tblPr>
        <w:tblStyle w:val="GridTable4-Accent3"/>
        <w:tblW w:w="10206" w:type="dxa"/>
        <w:tblLook w:val="04A0" w:firstRow="1" w:lastRow="0" w:firstColumn="1" w:lastColumn="0" w:noHBand="0" w:noVBand="1"/>
      </w:tblPr>
      <w:tblGrid>
        <w:gridCol w:w="5529"/>
        <w:gridCol w:w="1842"/>
        <w:gridCol w:w="1418"/>
        <w:gridCol w:w="1417"/>
      </w:tblGrid>
      <w:tr w:rsidR="00E94FE2" w:rsidRPr="009C338C" w:rsidTr="00AD0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Official full name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Official symbol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LOG2 fold change (CQ/</w:t>
            </w:r>
            <w:proofErr w:type="spellStart"/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Unt</w:t>
            </w:r>
            <w:proofErr w:type="spellEnd"/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LOG10 p-value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Colony stimulating factor 2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CSF2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66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12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Platelet derived growth factor subunit A, Platelet derived growth factor subunit B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DGFA, PDGFB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43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73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lasminogen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LG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85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34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C-X-C motif chemokine ligand 16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CXCL16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83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40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Trombospondin 2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THBS2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79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89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Leptin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LEP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75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74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ADAM metallopeptidase with thrombospondin type 1 motif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ADAMTS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70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2,25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C-C motif chemokine ligand 2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CCL2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62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76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Thymidine phosphorylase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TYMP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61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59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Prokineticin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ROK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60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94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TIMP metallopeptidase inhibitor 4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TIMP4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60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14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Amphiregulin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AREG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57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65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Artemin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ARTN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55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21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Coagulation factor III, tissue factor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F3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55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2,15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Angiopoietin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ANGPT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52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28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Endoglin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ENG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50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2,89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Serpin family B member 5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SERPINB5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50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23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Fibroblastic growth factor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FGF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49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46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Trombospondin 1</w:t>
            </w:r>
            <w:bookmarkStart w:id="0" w:name="_GoBack"/>
            <w:bookmarkEnd w:id="0"/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THBS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48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41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C-C motif chemokine ligand 3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CCL3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46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35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Inhibin beta A subunit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INHBA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45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05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Angiopoietin 2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ANGPT2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45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2,92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Fibroblastic growth factor 4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FGF4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42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16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Heparin binding EGF like growth factor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HBEGF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42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2,06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entraxin3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TX3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40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79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Vascular endothelial growth factor C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VEGFC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40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67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Matrix metallopeptidase 8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MMP8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37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80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Interleukin 1 beta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IL1B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36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1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TIMP metallopeptidase inhibitor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TIMP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34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85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ersephin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SPN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31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95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Epidermal growth factor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EGF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30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64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Glial cell derived neurotrophic factor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GDNF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9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12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Matrix metallopeptidase 9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MMP9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8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38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Serpin family F member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SERPINF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7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39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Fibroblastic growth factor 2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FGF2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6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69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Vascular endothelial growth factor A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VEGFA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3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31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Dipeptidyl peptidase 4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DPP4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1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23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Serpin family E member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SERPINE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1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68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Vasohibin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VASH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0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2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Insulin like growth factor binding protein 2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IGFBP2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14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82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rolactin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RL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11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03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lastRenderedPageBreak/>
              <w:t>Collagen type XVIII alpha 1 chain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COL18A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04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2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Platelet derived growth factor subunit A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DGFA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01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03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lacental growth factor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GF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0,02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09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Plasminogen activator, urokinase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LAU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0,03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11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Angiogenin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ANG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0,08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37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latelet factor 4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PF4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0,09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22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val="en-US" w:eastAsia="nl-BE"/>
              </w:rPr>
              <w:t>C-X-C motif chemokine ligand 8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CXCL8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0,26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52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Hepatocyte growth factor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HGF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0,30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0,96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Transforming growth factor beta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TGFB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0,35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22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Insulin like growth factor binding protein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IGFBP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0,59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09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Endothelin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EDN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1,08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48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val="en-US" w:eastAsia="nl-BE"/>
              </w:rPr>
              <w:t>Insulin like growth factor binding protein 3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IGFBP3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-1,13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1,10</w:t>
            </w:r>
          </w:p>
        </w:tc>
      </w:tr>
      <w:tr w:rsidR="00E94FE2" w:rsidRPr="009C338C" w:rsidTr="00AD052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Fibroblastic growth factor 7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FGF7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N.A.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N.A.</w:t>
            </w:r>
          </w:p>
        </w:tc>
      </w:tr>
      <w:tr w:rsidR="00E94FE2" w:rsidRPr="009C338C" w:rsidTr="00AD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E94FE2" w:rsidRPr="009C338C" w:rsidRDefault="00E94FE2" w:rsidP="00AD052B">
            <w:pPr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Neuregulin 1</w:t>
            </w:r>
          </w:p>
        </w:tc>
        <w:tc>
          <w:tcPr>
            <w:tcW w:w="1842" w:type="dxa"/>
            <w:noWrap/>
            <w:hideMark/>
          </w:tcPr>
          <w:p w:rsidR="00E94FE2" w:rsidRPr="009C338C" w:rsidRDefault="00E94FE2" w:rsidP="00AD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sz w:val="18"/>
                <w:lang w:eastAsia="nl-BE"/>
              </w:rPr>
              <w:t>NRG1</w:t>
            </w:r>
          </w:p>
        </w:tc>
        <w:tc>
          <w:tcPr>
            <w:tcW w:w="1418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N.A.</w:t>
            </w:r>
          </w:p>
        </w:tc>
        <w:tc>
          <w:tcPr>
            <w:tcW w:w="1417" w:type="dxa"/>
            <w:noWrap/>
            <w:hideMark/>
          </w:tcPr>
          <w:p w:rsidR="00E94FE2" w:rsidRPr="009C338C" w:rsidRDefault="00E94FE2" w:rsidP="00AD05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</w:pPr>
            <w:r w:rsidRPr="009C338C">
              <w:rPr>
                <w:rFonts w:ascii="Calibri" w:eastAsia="Times New Roman" w:hAnsi="Calibri" w:cs="Times New Roman"/>
                <w:color w:val="000000"/>
                <w:sz w:val="18"/>
                <w:lang w:eastAsia="nl-BE"/>
              </w:rPr>
              <w:t>N.A.</w:t>
            </w:r>
          </w:p>
        </w:tc>
      </w:tr>
    </w:tbl>
    <w:p w:rsidR="00D925EC" w:rsidRDefault="00D925EC"/>
    <w:sectPr w:rsidR="00D92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5EC"/>
    <w:rsid w:val="00B76055"/>
    <w:rsid w:val="00CD1B9B"/>
    <w:rsid w:val="00D925EC"/>
    <w:rsid w:val="00DE33DB"/>
    <w:rsid w:val="00E9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AFDC2D-94F4-492E-A285-C57CF60F2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D925E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chaaf</dc:creator>
  <cp:keywords/>
  <dc:description/>
  <cp:lastModifiedBy>Marco Schaaf</cp:lastModifiedBy>
  <cp:revision>2</cp:revision>
  <dcterms:created xsi:type="dcterms:W3CDTF">2018-12-04T10:33:00Z</dcterms:created>
  <dcterms:modified xsi:type="dcterms:W3CDTF">2018-12-04T10:33:00Z</dcterms:modified>
</cp:coreProperties>
</file>